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43039" w14:textId="77777777" w:rsidR="00685977" w:rsidRPr="00581F0C" w:rsidRDefault="00685977">
      <w:pPr>
        <w:rPr>
          <w:rFonts w:ascii="Times New Roman" w:hAnsi="Times New Roman" w:cs="Times New Roman"/>
          <w:sz w:val="24"/>
          <w:szCs w:val="24"/>
          <w:rtl/>
        </w:rPr>
      </w:pPr>
      <w:bookmarkStart w:id="0" w:name="_GoBack"/>
      <w:bookmarkEnd w:id="0"/>
    </w:p>
    <w:p w14:paraId="392ADE70" w14:textId="4C4DE5C3" w:rsidR="00D46C7A" w:rsidRPr="00581F0C" w:rsidRDefault="00D46C7A" w:rsidP="0014262D">
      <w:pPr>
        <w:bidi w:val="0"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Table</w:t>
      </w:r>
      <w:r w:rsidR="001426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1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="006C59F6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ymbol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of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ommo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genes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identifie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betwee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3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pecies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using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Ven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diagram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7456"/>
      </w:tblGrid>
      <w:tr w:rsidR="00D46C7A" w:rsidRPr="00581F0C" w14:paraId="5CCE1D19" w14:textId="77777777" w:rsidTr="00B33FFF">
        <w:tc>
          <w:tcPr>
            <w:tcW w:w="865" w:type="pct"/>
          </w:tcPr>
          <w:p w14:paraId="3CA43F76" w14:textId="77777777" w:rsidR="00D46C7A" w:rsidRPr="00581F0C" w:rsidRDefault="00D46C7A" w:rsidP="0071100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Cattle</w:t>
            </w:r>
            <w:r w:rsidR="0071100D"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, </w:t>
            </w: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heep</w:t>
            </w:r>
            <w:r w:rsidR="0071100D"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, </w:t>
            </w: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ig</w:t>
            </w:r>
          </w:p>
        </w:tc>
        <w:tc>
          <w:tcPr>
            <w:tcW w:w="4135" w:type="pct"/>
          </w:tcPr>
          <w:p w14:paraId="0423645E" w14:textId="77777777" w:rsidR="00D46C7A" w:rsidRPr="00581F0C" w:rsidRDefault="00B33FFF" w:rsidP="00B33FFF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PAT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PARGC1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DRG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QLE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GFBP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YMS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EGF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GF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LC25A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SL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NO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BP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NA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TS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RPIN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IE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TGDS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OS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V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LDH1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LC2A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S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PD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TF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BP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H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URK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ZFP36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LT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MP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KK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S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FB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GF2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L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P2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IM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PT1B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WF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NC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PG2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H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NFAIP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FB</w:t>
            </w:r>
          </w:p>
        </w:tc>
      </w:tr>
    </w:tbl>
    <w:p w14:paraId="6A3F35B3" w14:textId="77777777" w:rsidR="00D46C7A" w:rsidRPr="00581F0C" w:rsidRDefault="00D46C7A" w:rsidP="00D46C7A">
      <w:pPr>
        <w:widowControl w:val="0"/>
        <w:autoSpaceDE w:val="0"/>
        <w:autoSpaceDN w:val="0"/>
        <w:bidi w:val="0"/>
        <w:adjustRightInd w:val="0"/>
        <w:spacing w:line="276" w:lineRule="auto"/>
        <w:ind w:left="480" w:hanging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FC0A44" w14:textId="77777777" w:rsidR="00D46C7A" w:rsidRPr="00581F0C" w:rsidRDefault="00D46C7A" w:rsidP="006C59F6">
      <w:pPr>
        <w:bidi w:val="0"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Table</w:t>
      </w:r>
      <w:r w:rsidR="0017384A"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2</w:t>
      </w:r>
      <w:r w:rsidR="0017384A"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="006C59F6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ymbol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of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ommo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genes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identifie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betwee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attle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heep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using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Ven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diagram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7456"/>
      </w:tblGrid>
      <w:tr w:rsidR="00D46C7A" w:rsidRPr="00581F0C" w14:paraId="6DE30DC9" w14:textId="77777777" w:rsidTr="00B33FFF">
        <w:tc>
          <w:tcPr>
            <w:tcW w:w="865" w:type="pct"/>
          </w:tcPr>
          <w:p w14:paraId="01229E4F" w14:textId="77777777" w:rsidR="00D46C7A" w:rsidRPr="00581F0C" w:rsidRDefault="00D46C7A" w:rsidP="0071100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Cattle</w:t>
            </w:r>
            <w:r w:rsidR="0071100D"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, </w:t>
            </w: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heep</w:t>
            </w:r>
          </w:p>
        </w:tc>
        <w:tc>
          <w:tcPr>
            <w:tcW w:w="4135" w:type="pct"/>
          </w:tcPr>
          <w:p w14:paraId="281FFABE" w14:textId="77777777" w:rsidR="00D46C7A" w:rsidRPr="00581F0C" w:rsidRDefault="00B33FFF" w:rsidP="00B33FFF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MP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DH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S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CNK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L1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1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OE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K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RND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U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F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GM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HH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AC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LY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STN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GN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PN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K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HD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OLGB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BB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NG1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L9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PL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B2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CP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L1A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L12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TOX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KG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ZH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40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C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NX10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PTC7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AR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RLH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DH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SPA1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CA7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UB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SS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DIA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IGIR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TP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FAP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TB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96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G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AP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PX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LK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SN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YGM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PAR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JUN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N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X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MO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NN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H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LDH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T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YH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N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BM3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ELP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RT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HI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L21R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D86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DFI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EF1A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PB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CF7L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PM7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GF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STN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LAT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DAMTS1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LEC7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LIN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YZ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PDH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LC16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KAP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D1IP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LDN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LK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PP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MEM159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100A1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TK7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YNU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L15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B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SD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TCH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RIA3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LC7A8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LOVL4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EF1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PM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PAR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GDH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OXL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L2A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HBS2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TF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PEP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PPC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D5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AB27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CL11A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CAT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RG1</w:t>
            </w:r>
            <w:r w:rsidR="00DA43EF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DIPOQ</w:t>
            </w:r>
          </w:p>
        </w:tc>
      </w:tr>
    </w:tbl>
    <w:p w14:paraId="3A94B74B" w14:textId="77777777" w:rsidR="00D46C7A" w:rsidRPr="00581F0C" w:rsidRDefault="00D46C7A" w:rsidP="00D46C7A">
      <w:pPr>
        <w:bidi w:val="0"/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</w:p>
    <w:p w14:paraId="76487D41" w14:textId="77777777" w:rsidR="00D46C7A" w:rsidRPr="00581F0C" w:rsidRDefault="00D46C7A" w:rsidP="006C59F6">
      <w:pPr>
        <w:bidi w:val="0"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Table</w:t>
      </w:r>
      <w:r w:rsidR="0017384A"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3</w:t>
      </w:r>
      <w:r w:rsidR="0017384A"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="006C59F6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ymbol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of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ommo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genes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identifie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betwee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attle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pig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using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Ven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diagram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7456"/>
      </w:tblGrid>
      <w:tr w:rsidR="00D46C7A" w:rsidRPr="00581F0C" w14:paraId="32FC2DA9" w14:textId="77777777" w:rsidTr="00B33FFF">
        <w:tc>
          <w:tcPr>
            <w:tcW w:w="865" w:type="pct"/>
          </w:tcPr>
          <w:p w14:paraId="55FA0B9E" w14:textId="77777777" w:rsidR="00D46C7A" w:rsidRPr="00581F0C" w:rsidRDefault="00D46C7A" w:rsidP="0071100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Cattle</w:t>
            </w:r>
            <w:r w:rsidR="0071100D"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, </w:t>
            </w: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ig</w:t>
            </w:r>
          </w:p>
        </w:tc>
        <w:tc>
          <w:tcPr>
            <w:tcW w:w="4135" w:type="pct"/>
          </w:tcPr>
          <w:p w14:paraId="749C808A" w14:textId="77777777" w:rsidR="00D46C7A" w:rsidRPr="00581F0C" w:rsidRDefault="00DA43EF" w:rsidP="00DA43EF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AUS2,STK16,SEMA4D,LHFPL2,TMEM52,C1QTNF3,GDPD5,GSTA2,DSTN,ORM1,CD82,ORC1,PTP4A2,TOMM34,TOX3,TF,NCAM1,COL7A1,COX10,ASAH1,RGS14,ACO2,HP,GOT2,CRABP1,LDLR,POLR1A,ACADVL,TNNT2,ARHGAP25,NRAP,NCF1,IL18,MGP,FKBP5,COMTD1,GPX2,PTPN4,EPB41L3,HN1,DDIT4L,PPP6R2,CDH11,SGSM3,PHYH,DNASE1L1,ALAS1,TRIP10,GADD45B,SLC22A5,ARHGDIB,5Sep,PPP1R15A,CSDC2,BGLAP,ACY1,PPP5C,ADHFE1,TMEM38A,CAPNS1,CXCL2,EML4,TTL,STAT5B,TCAP,CDC45,IER5,RNPEP,MSMO1,SGSH,ZNF263,SLC41A1,IL17B,OTC,LMCD1,NFKBIA,C1QA,ALMS1,COL11A1,PCOLCE2,FBXL4,PROCR,RNASE4,MAPK8IP1,RAP1GDS1,PTN,HSPB6,CAPN3,CCDC12,STRADB,SMAD3,ANKRD10,CACNB3,DDAH1,CHEK1,CKB,SYN1,CHD3,GDI1,TAPBP,ARPC5,MAPRE3,SCD,YDJC,TRPT1,INPP1,DUSP1,CPM,TMEM106A,GART,S100A1,KDELR3,HEBP2,DPT,RGS5,TMEM150C,PECAM1,B3GNT3,OCIAD2,TGFB3,B3GALNT1,CDO1,NLN,PREB,S1PR1,METTL22,CCDC80,CLU,NR5A2,DGAT2,CLEC1A,PLBD1,SHROOM3,ASNS,KIAA1191,FAM43A,AKT1S1,KLF15,ME3,FABP4,CDC34,NDUFA9,CTSZ,SCG5,SNAP91,SFRP1,ARHGAP27,ARNT2,FIBIN,PEBP4,GOT1,ATP5D,PAPSS2,KPNA2,PLEKH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O1,PLIN2,LDHB,RYR1,PBX1,TMEM25,PPL,CHAF1A,CEBPD,TMEM170A,NGFRAP1,FYN,CCL14,MAP1A,CD200,BAG3,CCL4,ADCK2,GAP43,SREBF2,ACAN,GPT,PDK4,HABP2,PARP8,FN3K,CCDC167,BLNK,HAS3,DYRK3,CRABP2,ACTR3B,ASL,ANGPTL4,ACOT13,AMFR,RHOU,DMXL2,FAM57A,BLVRA,FXR2,PIP4K2A,ARHGAP1,FCHO1,NAAA,PLSCR1,SLC25A11,NFS1,PDE4B,DLGAP5,SGCD,IL4R,TMEM120A,CDKN2C,MAPK8IP3,KLF13,PARP9,ACTG1,KCNJ8,ITIH4,INSIG1,SATB1,PRCP,RNF135,TMOD4,AK3,FBP2,FASN,CAMK1,SLC44A2,ATF3,UCHL1,PNMT,HSPB3,THBS3,IDH2,SEC31B,ASF1B,CAMK2D,TNNI3,ISOC2,JAG1,AFP,FCN2,ARHGAP28,FAM110A,ZNF281,PPP1R3B,CALR,LTB,TTC39C,PCK1,CHST14,TSPAN33,SMPDL3A,NDOR1,FKBP1B,NANP,TYRO3,ARNTL,S100A11,ACSS2,ROCK1,CD34,RXRG,KDR,MYLIP,MGLL,ATP1A2,RBP4,SDPR,HOMER2,DNMT</w:t>
            </w:r>
            <w:r w:rsidR="002B1BFE"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,MB,TSPO,POLE2,SCN2A,KHDRBS3,2</w:t>
            </w: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r,PPIF,SLC16A3,ITIH2,ADK,CA2,PAPSS1,COX7A1,SERPINE1,PLLP,ALS2CL,HMMR,ENPP1,RPUSD4,LPCAT3,RAMP2,ANKRD1,ALDOB,PTGS1,HGSNAT,FDPS,NDUFS7,ATP5G1</w:t>
            </w:r>
          </w:p>
        </w:tc>
      </w:tr>
    </w:tbl>
    <w:p w14:paraId="0F708C3B" w14:textId="77777777" w:rsidR="00D46C7A" w:rsidRPr="00581F0C" w:rsidRDefault="00D46C7A" w:rsidP="00D46C7A">
      <w:pPr>
        <w:bidi w:val="0"/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</w:pPr>
    </w:p>
    <w:p w14:paraId="6BC0731F" w14:textId="77777777" w:rsidR="00D46C7A" w:rsidRPr="00581F0C" w:rsidRDefault="00D46C7A" w:rsidP="006C59F6">
      <w:pPr>
        <w:bidi w:val="0"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Table</w:t>
      </w:r>
      <w:r w:rsidR="0017384A"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>S4</w:t>
      </w:r>
      <w:r w:rsidR="00EB7387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="006C59F6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ymbol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of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commo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genes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identifie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betwee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pig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and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sheep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using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Venn</w:t>
      </w:r>
      <w:r w:rsidR="0017384A"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</w:t>
      </w:r>
      <w:r w:rsidRPr="00581F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diagram</w:t>
      </w:r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7456"/>
      </w:tblGrid>
      <w:tr w:rsidR="00D46C7A" w:rsidRPr="00581F0C" w14:paraId="18FA3713" w14:textId="77777777" w:rsidTr="00B33FFF">
        <w:trPr>
          <w:trHeight w:val="70"/>
        </w:trPr>
        <w:tc>
          <w:tcPr>
            <w:tcW w:w="865" w:type="pct"/>
          </w:tcPr>
          <w:p w14:paraId="510D553C" w14:textId="77777777" w:rsidR="00D46C7A" w:rsidRPr="00581F0C" w:rsidRDefault="00D46C7A" w:rsidP="0071100D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</w:pP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Pig</w:t>
            </w:r>
            <w:r w:rsidR="0071100D"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 xml:space="preserve">, </w:t>
            </w:r>
            <w:r w:rsidRPr="00581F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SA"/>
              </w:rPr>
              <w:t>sheep</w:t>
            </w:r>
          </w:p>
        </w:tc>
        <w:tc>
          <w:tcPr>
            <w:tcW w:w="4135" w:type="pct"/>
          </w:tcPr>
          <w:p w14:paraId="078BCB12" w14:textId="77777777" w:rsidR="00D46C7A" w:rsidRPr="00581F0C" w:rsidRDefault="00DA43EF" w:rsidP="00B33FFF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581F0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K,CD93,PSMB8,APOBEC3F,BHLHE40,PEG3,SHTN1,IRF1,TAP1,EGR1,CLDN7,PTGFR,TM7SF2,CAPG,TTR,HSD11B1,COL5A1,CDH5,ARL4A,KIF2A,JADE2,MX1,LOX,AHSG,EPAS1,AFF1,AKAP7,SQSTM1,ATP1B1,PPARG,FBLN1,ILF3,CLCN5,PDLIM3,CEBPB,ATIC</w:t>
            </w:r>
          </w:p>
        </w:tc>
      </w:tr>
    </w:tbl>
    <w:p w14:paraId="521F9CF5" w14:textId="77777777" w:rsidR="00D46C7A" w:rsidRPr="00581F0C" w:rsidRDefault="00D46C7A" w:rsidP="00D46C7A">
      <w:pPr>
        <w:widowControl w:val="0"/>
        <w:autoSpaceDE w:val="0"/>
        <w:autoSpaceDN w:val="0"/>
        <w:bidi w:val="0"/>
        <w:adjustRightInd w:val="0"/>
        <w:spacing w:line="276" w:lineRule="auto"/>
        <w:ind w:left="480" w:hanging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5BE2E4" w14:textId="77777777" w:rsidR="00E71460" w:rsidRPr="00581F0C" w:rsidRDefault="00E71460" w:rsidP="00E71460">
      <w:pPr>
        <w:bidi w:val="0"/>
        <w:spacing w:before="100"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rtl/>
          <w:lang w:val="en-GB" w:bidi="en-US"/>
        </w:rPr>
      </w:pPr>
      <w:r w:rsidRPr="00581F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5</w:t>
      </w:r>
      <w:r w:rsidRPr="00581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iological processes related to skeletal muscle </w:t>
      </w:r>
      <w:proofErr w:type="spellStart"/>
      <w:r w:rsidRPr="00581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differentially expressed 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>genes for cattle</w:t>
      </w:r>
    </w:p>
    <w:tbl>
      <w:tblPr>
        <w:tblStyle w:val="TableGrid29"/>
        <w:tblW w:w="42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3699"/>
        <w:gridCol w:w="1325"/>
        <w:gridCol w:w="953"/>
      </w:tblGrid>
      <w:tr w:rsidR="00E71460" w:rsidRPr="00581F0C" w14:paraId="66544633" w14:textId="77777777" w:rsidTr="00296BB2">
        <w:trPr>
          <w:trHeight w:val="274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051C262A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ene Set</w:t>
            </w:r>
          </w:p>
        </w:tc>
        <w:tc>
          <w:tcPr>
            <w:tcW w:w="2395" w:type="pct"/>
            <w:tcBorders>
              <w:top w:val="single" w:sz="4" w:space="0" w:color="auto"/>
              <w:bottom w:val="single" w:sz="4" w:space="0" w:color="auto"/>
            </w:tcBorders>
          </w:tcPr>
          <w:p w14:paraId="23F0CADD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Description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67A33D33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p-Valu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7C6FC137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Count</w:t>
            </w:r>
          </w:p>
        </w:tc>
      </w:tr>
      <w:tr w:rsidR="00E71460" w:rsidRPr="00581F0C" w14:paraId="4C248D15" w14:textId="77777777" w:rsidTr="00296BB2">
        <w:trPr>
          <w:trHeight w:val="274"/>
        </w:trPr>
        <w:tc>
          <w:tcPr>
            <w:tcW w:w="1130" w:type="pct"/>
            <w:tcBorders>
              <w:top w:val="single" w:sz="4" w:space="0" w:color="auto"/>
            </w:tcBorders>
          </w:tcPr>
          <w:p w14:paraId="4A161008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42127</w:t>
            </w:r>
          </w:p>
        </w:tc>
        <w:tc>
          <w:tcPr>
            <w:tcW w:w="2395" w:type="pct"/>
            <w:tcBorders>
              <w:top w:val="single" w:sz="4" w:space="0" w:color="auto"/>
            </w:tcBorders>
          </w:tcPr>
          <w:p w14:paraId="4B71E643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regulation of cell proliferation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6B9B6CA2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3.91E-04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44A369F4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61</w:t>
            </w:r>
          </w:p>
        </w:tc>
      </w:tr>
      <w:tr w:rsidR="00E71460" w:rsidRPr="00581F0C" w14:paraId="6864C0F1" w14:textId="77777777" w:rsidTr="00296BB2">
        <w:trPr>
          <w:trHeight w:val="274"/>
        </w:trPr>
        <w:tc>
          <w:tcPr>
            <w:tcW w:w="1130" w:type="pct"/>
          </w:tcPr>
          <w:p w14:paraId="3145377F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51301</w:t>
            </w:r>
          </w:p>
        </w:tc>
        <w:tc>
          <w:tcPr>
            <w:tcW w:w="2395" w:type="pct"/>
          </w:tcPr>
          <w:p w14:paraId="476EC6F2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cell division</w:t>
            </w:r>
          </w:p>
        </w:tc>
        <w:tc>
          <w:tcPr>
            <w:tcW w:w="858" w:type="pct"/>
          </w:tcPr>
          <w:p w14:paraId="7FD31A83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8.88E-04</w:t>
            </w:r>
          </w:p>
        </w:tc>
        <w:tc>
          <w:tcPr>
            <w:tcW w:w="617" w:type="pct"/>
          </w:tcPr>
          <w:p w14:paraId="60AD034E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61</w:t>
            </w:r>
          </w:p>
        </w:tc>
      </w:tr>
      <w:tr w:rsidR="00E71460" w:rsidRPr="00581F0C" w14:paraId="3A1D71E3" w14:textId="77777777" w:rsidTr="00296BB2">
        <w:trPr>
          <w:trHeight w:val="274"/>
        </w:trPr>
        <w:tc>
          <w:tcPr>
            <w:tcW w:w="1130" w:type="pct"/>
            <w:tcBorders>
              <w:bottom w:val="single" w:sz="4" w:space="0" w:color="auto"/>
            </w:tcBorders>
          </w:tcPr>
          <w:p w14:paraId="7C4AD62F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02076</w:t>
            </w:r>
          </w:p>
        </w:tc>
        <w:tc>
          <w:tcPr>
            <w:tcW w:w="2395" w:type="pct"/>
            <w:tcBorders>
              <w:bottom w:val="single" w:sz="4" w:space="0" w:color="auto"/>
            </w:tcBorders>
          </w:tcPr>
          <w:p w14:paraId="5E07B3D8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osteoblast development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688B5F86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04897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45DC93C3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10</w:t>
            </w:r>
          </w:p>
        </w:tc>
      </w:tr>
    </w:tbl>
    <w:p w14:paraId="16A6E756" w14:textId="77777777" w:rsidR="00E71460" w:rsidRPr="00581F0C" w:rsidRDefault="00E71460" w:rsidP="00163256">
      <w:pPr>
        <w:bidi w:val="0"/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>BP – biological process; p-Value ≤ 0.05.</w:t>
      </w:r>
    </w:p>
    <w:p w14:paraId="1C0587DD" w14:textId="77777777" w:rsidR="00E71460" w:rsidRPr="00581F0C" w:rsidRDefault="00E71460" w:rsidP="00E71460">
      <w:pPr>
        <w:bidi w:val="0"/>
        <w:spacing w:before="100"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6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Biological processes related to skeletal muscle </w:t>
      </w:r>
      <w:proofErr w:type="spellStart"/>
      <w:r w:rsidRPr="00581F0C">
        <w:rPr>
          <w:rFonts w:ascii="Times New Roman" w:hAnsi="Times New Roman" w:cs="Times New Roman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with differentially expressed genes for sheep</w:t>
      </w:r>
    </w:p>
    <w:tbl>
      <w:tblPr>
        <w:tblStyle w:val="TableGrid30"/>
        <w:tblW w:w="0" w:type="auto"/>
        <w:tblLook w:val="04A0" w:firstRow="1" w:lastRow="0" w:firstColumn="1" w:lastColumn="0" w:noHBand="0" w:noVBand="1"/>
      </w:tblPr>
      <w:tblGrid>
        <w:gridCol w:w="1470"/>
        <w:gridCol w:w="5495"/>
        <w:gridCol w:w="1116"/>
        <w:gridCol w:w="803"/>
      </w:tblGrid>
      <w:tr w:rsidR="00163256" w:rsidRPr="00581F0C" w14:paraId="5F9C05B9" w14:textId="77777777" w:rsidTr="0016325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C2F0C" w14:textId="77777777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59156" w14:textId="5C664A06" w:rsidR="00163256" w:rsidRPr="00581F0C" w:rsidRDefault="00163256" w:rsidP="00163256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57001" w14:textId="26350BD1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68F15" w14:textId="53E7A49B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Count</w:t>
            </w:r>
          </w:p>
        </w:tc>
      </w:tr>
      <w:tr w:rsidR="00163256" w:rsidRPr="00581F0C" w14:paraId="37946CB5" w14:textId="77777777" w:rsidTr="0016325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7606" w14:textId="73B31780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486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0D2FD" w14:textId="40368EB9" w:rsidR="00163256" w:rsidRPr="00581F0C" w:rsidRDefault="00163256" w:rsidP="00163256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negative regulation of smooth muscle cell prolif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B3C34" w14:textId="63B051A7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3.1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18050" w14:textId="12BD8F9E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6</w:t>
            </w:r>
          </w:p>
        </w:tc>
      </w:tr>
      <w:tr w:rsidR="00163256" w:rsidRPr="00581F0C" w14:paraId="45C21AA2" w14:textId="77777777" w:rsidTr="001632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B27F5" w14:textId="758C6CD4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4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8B16E" w14:textId="206978A2" w:rsidR="00163256" w:rsidRPr="00581F0C" w:rsidRDefault="00163256" w:rsidP="00163256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positive regulation of fibroblast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B911F" w14:textId="7A8FA12B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0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B02AB" w14:textId="3A85ED99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6</w:t>
            </w:r>
          </w:p>
        </w:tc>
      </w:tr>
      <w:tr w:rsidR="00163256" w:rsidRPr="00581F0C" w14:paraId="40842130" w14:textId="77777777" w:rsidTr="001632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4A1C0" w14:textId="26916156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E27FA" w14:textId="4CA116F9" w:rsidR="00163256" w:rsidRPr="00581F0C" w:rsidRDefault="00163256" w:rsidP="00163256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negative regulation of endothelial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08ADE" w14:textId="34AE088B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1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C59F8" w14:textId="6911CB95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4</w:t>
            </w:r>
          </w:p>
        </w:tc>
      </w:tr>
      <w:tr w:rsidR="00163256" w:rsidRPr="00581F0C" w14:paraId="0D3E8A3E" w14:textId="77777777" w:rsidTr="001632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82E1" w14:textId="324FEE9E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61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2DB76" w14:textId="5AFB26DF" w:rsidR="00163256" w:rsidRPr="00581F0C" w:rsidRDefault="00163256" w:rsidP="00163256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somit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2318" w14:textId="138A845B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26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38D7" w14:textId="6ABBFDC0" w:rsidR="00163256" w:rsidRPr="00581F0C" w:rsidRDefault="00163256" w:rsidP="00163256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3</w:t>
            </w:r>
          </w:p>
        </w:tc>
      </w:tr>
    </w:tbl>
    <w:p w14:paraId="0D712BA8" w14:textId="49A8E3AD" w:rsidR="00E71460" w:rsidRPr="00581F0C" w:rsidRDefault="00E71460" w:rsidP="00163256">
      <w:pPr>
        <w:bidi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>BP – biological process; p-Value ≤ 0.05.</w:t>
      </w:r>
    </w:p>
    <w:p w14:paraId="49A48E58" w14:textId="77777777" w:rsidR="00E71460" w:rsidRPr="00581F0C" w:rsidRDefault="00E71460" w:rsidP="00E71460">
      <w:pPr>
        <w:bidi w:val="0"/>
        <w:spacing w:before="100"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rtl/>
          <w:lang w:val="en-GB" w:bidi="en-US"/>
        </w:rPr>
      </w:pPr>
      <w:r w:rsidRPr="00581F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7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Biological processes related to skeletal muscle </w:t>
      </w:r>
      <w:proofErr w:type="spellStart"/>
      <w:r w:rsidRPr="00581F0C">
        <w:rPr>
          <w:rFonts w:ascii="Times New Roman" w:hAnsi="Times New Roman" w:cs="Times New Roman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with differentially expressed genes for pigs</w:t>
      </w:r>
    </w:p>
    <w:tbl>
      <w:tblPr>
        <w:tblStyle w:val="TableGrid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4862"/>
        <w:gridCol w:w="1236"/>
        <w:gridCol w:w="803"/>
      </w:tblGrid>
      <w:tr w:rsidR="00E71460" w:rsidRPr="00581F0C" w14:paraId="03BD37D6" w14:textId="77777777" w:rsidTr="00296B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5964B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lastRenderedPageBreak/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938A4C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D514A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448E4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Count</w:t>
            </w:r>
          </w:p>
        </w:tc>
      </w:tr>
      <w:tr w:rsidR="00E71460" w:rsidRPr="00581F0C" w14:paraId="2B0AD460" w14:textId="77777777" w:rsidTr="00296BB2">
        <w:tc>
          <w:tcPr>
            <w:tcW w:w="0" w:type="auto"/>
            <w:tcBorders>
              <w:top w:val="single" w:sz="4" w:space="0" w:color="auto"/>
            </w:tcBorders>
          </w:tcPr>
          <w:p w14:paraId="0D13BA87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162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77FD8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regulation of striated muscle tissue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206126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1707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BED49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3</w:t>
            </w:r>
          </w:p>
        </w:tc>
      </w:tr>
      <w:tr w:rsidR="00E71460" w:rsidRPr="00581F0C" w14:paraId="0A0BBBE4" w14:textId="77777777" w:rsidTr="00296BB2">
        <w:tc>
          <w:tcPr>
            <w:tcW w:w="0" w:type="auto"/>
          </w:tcPr>
          <w:p w14:paraId="59822BF5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30199</w:t>
            </w:r>
          </w:p>
        </w:tc>
        <w:tc>
          <w:tcPr>
            <w:tcW w:w="0" w:type="auto"/>
          </w:tcPr>
          <w:p w14:paraId="71DD41F9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collagen fibril organization</w:t>
            </w:r>
          </w:p>
        </w:tc>
        <w:tc>
          <w:tcPr>
            <w:tcW w:w="0" w:type="auto"/>
          </w:tcPr>
          <w:p w14:paraId="5038E3D8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075218</w:t>
            </w:r>
          </w:p>
        </w:tc>
        <w:tc>
          <w:tcPr>
            <w:tcW w:w="0" w:type="auto"/>
          </w:tcPr>
          <w:p w14:paraId="3189AF02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6</w:t>
            </w:r>
          </w:p>
        </w:tc>
      </w:tr>
      <w:tr w:rsidR="00E71460" w:rsidRPr="00581F0C" w14:paraId="7C6D5657" w14:textId="77777777" w:rsidTr="00296BB2">
        <w:tc>
          <w:tcPr>
            <w:tcW w:w="0" w:type="auto"/>
            <w:tcBorders>
              <w:bottom w:val="single" w:sz="4" w:space="0" w:color="auto"/>
            </w:tcBorders>
          </w:tcPr>
          <w:p w14:paraId="7F33DD56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GO:003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F1F56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positive regulation of insulin secre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1D9B8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0.03901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A3983" w14:textId="77777777" w:rsidR="00E71460" w:rsidRPr="00581F0C" w:rsidRDefault="00E71460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 w:bidi="ar-SA"/>
              </w:rPr>
              <w:t>4</w:t>
            </w:r>
          </w:p>
        </w:tc>
      </w:tr>
    </w:tbl>
    <w:p w14:paraId="09963C46" w14:textId="77777777" w:rsidR="00E71460" w:rsidRPr="00581F0C" w:rsidRDefault="00E71460" w:rsidP="00163256">
      <w:pPr>
        <w:bidi w:val="0"/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>BP – biological process; p-Value ≤ 0.05.</w:t>
      </w:r>
    </w:p>
    <w:p w14:paraId="6392F5DC" w14:textId="77777777" w:rsidR="007F2DE9" w:rsidRPr="00581F0C" w:rsidRDefault="007F2DE9" w:rsidP="00163256">
      <w:pPr>
        <w:bidi w:val="0"/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8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KEGG pathways related to skeletal muscle </w:t>
      </w:r>
      <w:proofErr w:type="spellStart"/>
      <w:r w:rsidRPr="00581F0C">
        <w:rPr>
          <w:rFonts w:ascii="Times New Roman" w:hAnsi="Times New Roman" w:cs="Times New Roman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with differentially expressed genes for cattle</w:t>
      </w:r>
    </w:p>
    <w:tbl>
      <w:tblPr>
        <w:tblStyle w:val="TableGrid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976"/>
        <w:gridCol w:w="1236"/>
        <w:gridCol w:w="803"/>
      </w:tblGrid>
      <w:tr w:rsidR="007F2DE9" w:rsidRPr="00581F0C" w14:paraId="364DE695" w14:textId="77777777" w:rsidTr="00296B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EEE1D" w14:textId="77777777" w:rsidR="007F2DE9" w:rsidRPr="00581F0C" w:rsidRDefault="007F2DE9" w:rsidP="00581F0C">
            <w:pPr>
              <w:bidi w:val="0"/>
              <w:spacing w:before="240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1854F" w14:textId="77777777" w:rsidR="007F2DE9" w:rsidRPr="00581F0C" w:rsidRDefault="007F2DE9" w:rsidP="00581F0C">
            <w:pPr>
              <w:bidi w:val="0"/>
              <w:spacing w:before="240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3F912" w14:textId="77777777" w:rsidR="007F2DE9" w:rsidRPr="00581F0C" w:rsidRDefault="007F2DE9" w:rsidP="00581F0C">
            <w:pPr>
              <w:bidi w:val="0"/>
              <w:spacing w:before="240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70B6A" w14:textId="77777777" w:rsidR="007F2DE9" w:rsidRPr="00581F0C" w:rsidRDefault="007F2DE9" w:rsidP="00581F0C">
            <w:pPr>
              <w:bidi w:val="0"/>
              <w:spacing w:before="240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</w:t>
            </w:r>
          </w:p>
        </w:tc>
      </w:tr>
      <w:tr w:rsidR="007F2DE9" w:rsidRPr="00581F0C" w14:paraId="56E56F49" w14:textId="77777777" w:rsidTr="00296BB2">
        <w:tc>
          <w:tcPr>
            <w:tcW w:w="0" w:type="auto"/>
            <w:tcBorders>
              <w:top w:val="single" w:sz="4" w:space="0" w:color="auto"/>
            </w:tcBorders>
          </w:tcPr>
          <w:p w14:paraId="6593AC62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1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905AA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3K-Akt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6B3156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1E-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07D59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</w:tr>
      <w:tr w:rsidR="007F2DE9" w:rsidRPr="00581F0C" w14:paraId="1D02FA0B" w14:textId="77777777" w:rsidTr="00296BB2">
        <w:tc>
          <w:tcPr>
            <w:tcW w:w="0" w:type="auto"/>
          </w:tcPr>
          <w:p w14:paraId="3AEB26F3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510</w:t>
            </w:r>
          </w:p>
        </w:tc>
        <w:tc>
          <w:tcPr>
            <w:tcW w:w="0" w:type="auto"/>
          </w:tcPr>
          <w:p w14:paraId="6A42138A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0" w:type="auto"/>
          </w:tcPr>
          <w:p w14:paraId="03F4781E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E-05</w:t>
            </w:r>
          </w:p>
        </w:tc>
        <w:tc>
          <w:tcPr>
            <w:tcW w:w="0" w:type="auto"/>
          </w:tcPr>
          <w:p w14:paraId="54B0C85A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</w:tr>
      <w:tr w:rsidR="007F2DE9" w:rsidRPr="00581F0C" w14:paraId="3E348773" w14:textId="77777777" w:rsidTr="00296BB2">
        <w:tc>
          <w:tcPr>
            <w:tcW w:w="0" w:type="auto"/>
          </w:tcPr>
          <w:p w14:paraId="163F2734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3320</w:t>
            </w:r>
          </w:p>
        </w:tc>
        <w:tc>
          <w:tcPr>
            <w:tcW w:w="0" w:type="auto"/>
          </w:tcPr>
          <w:p w14:paraId="0FCFBA01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PAR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2F1F701C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5E-04</w:t>
            </w:r>
          </w:p>
        </w:tc>
        <w:tc>
          <w:tcPr>
            <w:tcW w:w="0" w:type="auto"/>
          </w:tcPr>
          <w:p w14:paraId="641CC167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7F2DE9" w:rsidRPr="00581F0C" w14:paraId="7CF0C6D3" w14:textId="77777777" w:rsidTr="00296BB2">
        <w:tc>
          <w:tcPr>
            <w:tcW w:w="0" w:type="auto"/>
          </w:tcPr>
          <w:p w14:paraId="003D2A5C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5120</w:t>
            </w:r>
          </w:p>
        </w:tc>
        <w:tc>
          <w:tcPr>
            <w:tcW w:w="0" w:type="auto"/>
            <w:vAlign w:val="bottom"/>
          </w:tcPr>
          <w:p w14:paraId="458ECE42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M-receptor interaction</w:t>
            </w:r>
          </w:p>
        </w:tc>
        <w:tc>
          <w:tcPr>
            <w:tcW w:w="0" w:type="auto"/>
          </w:tcPr>
          <w:p w14:paraId="128B94B8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8E-04</w:t>
            </w:r>
          </w:p>
        </w:tc>
        <w:tc>
          <w:tcPr>
            <w:tcW w:w="0" w:type="auto"/>
          </w:tcPr>
          <w:p w14:paraId="0FD5176F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7F2DE9" w:rsidRPr="00581F0C" w14:paraId="27CD055C" w14:textId="77777777" w:rsidTr="00296BB2">
        <w:tc>
          <w:tcPr>
            <w:tcW w:w="0" w:type="auto"/>
          </w:tcPr>
          <w:p w14:paraId="3C089420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010</w:t>
            </w:r>
          </w:p>
        </w:tc>
        <w:tc>
          <w:tcPr>
            <w:tcW w:w="0" w:type="auto"/>
            <w:vAlign w:val="bottom"/>
          </w:tcPr>
          <w:p w14:paraId="302752B0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PK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6F9BF337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.001061</w:t>
            </w:r>
          </w:p>
        </w:tc>
        <w:tc>
          <w:tcPr>
            <w:tcW w:w="0" w:type="auto"/>
          </w:tcPr>
          <w:p w14:paraId="4CCE778C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7F2DE9" w:rsidRPr="00581F0C" w14:paraId="538B4A85" w14:textId="77777777" w:rsidTr="00296BB2">
        <w:tc>
          <w:tcPr>
            <w:tcW w:w="0" w:type="auto"/>
          </w:tcPr>
          <w:p w14:paraId="7F53698B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152:</w:t>
            </w:r>
          </w:p>
        </w:tc>
        <w:tc>
          <w:tcPr>
            <w:tcW w:w="0" w:type="auto"/>
          </w:tcPr>
          <w:p w14:paraId="3E04F281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K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:</w:t>
            </w:r>
          </w:p>
        </w:tc>
        <w:tc>
          <w:tcPr>
            <w:tcW w:w="0" w:type="auto"/>
          </w:tcPr>
          <w:p w14:paraId="5ED82630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609</w:t>
            </w:r>
          </w:p>
        </w:tc>
        <w:tc>
          <w:tcPr>
            <w:tcW w:w="0" w:type="auto"/>
          </w:tcPr>
          <w:p w14:paraId="253DEBC9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7F2DE9" w:rsidRPr="00581F0C" w14:paraId="46551612" w14:textId="77777777" w:rsidTr="00296BB2">
        <w:tc>
          <w:tcPr>
            <w:tcW w:w="0" w:type="auto"/>
          </w:tcPr>
          <w:p w14:paraId="21B6BB9E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014</w:t>
            </w:r>
          </w:p>
        </w:tc>
        <w:tc>
          <w:tcPr>
            <w:tcW w:w="0" w:type="auto"/>
          </w:tcPr>
          <w:p w14:paraId="7A485411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43CE0ECE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692</w:t>
            </w:r>
          </w:p>
        </w:tc>
        <w:tc>
          <w:tcPr>
            <w:tcW w:w="0" w:type="auto"/>
          </w:tcPr>
          <w:p w14:paraId="531ACDC6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</w:tr>
      <w:tr w:rsidR="007F2DE9" w:rsidRPr="00581F0C" w14:paraId="0845C54A" w14:textId="77777777" w:rsidTr="00296BB2">
        <w:tc>
          <w:tcPr>
            <w:tcW w:w="0" w:type="auto"/>
            <w:tcBorders>
              <w:bottom w:val="single" w:sz="4" w:space="0" w:color="auto"/>
            </w:tcBorders>
          </w:tcPr>
          <w:p w14:paraId="493C9505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04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DAA8C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p1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48C82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F3449" w14:textId="77777777" w:rsidR="007F2DE9" w:rsidRPr="00581F0C" w:rsidRDefault="007F2DE9" w:rsidP="00581F0C">
            <w:pPr>
              <w:bidi w:val="0"/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</w:tr>
    </w:tbl>
    <w:p w14:paraId="77AE6998" w14:textId="77777777" w:rsidR="007F2DE9" w:rsidRPr="00581F0C" w:rsidRDefault="007F2DE9" w:rsidP="00163256">
      <w:pPr>
        <w:bidi w:val="0"/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KEGG pathway – </w:t>
      </w:r>
      <w:hyperlink r:id="rId4" w:history="1"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Kyoto </w:t>
        </w:r>
        <w:proofErr w:type="spellStart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>Encyclopedia</w:t>
        </w:r>
        <w:proofErr w:type="spellEnd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 of Genes and Genomes pathways</w:t>
        </w:r>
      </w:hyperlink>
      <w:r w:rsidRPr="00581F0C">
        <w:rPr>
          <w:rFonts w:ascii="Times New Roman" w:hAnsi="Times New Roman" w:cs="Times New Roman"/>
          <w:sz w:val="24"/>
          <w:szCs w:val="24"/>
          <w:lang w:val="en-GB"/>
        </w:rPr>
        <w:t>; p-Value ≤ 0.05.</w:t>
      </w:r>
    </w:p>
    <w:p w14:paraId="7915D185" w14:textId="77777777" w:rsidR="00F06935" w:rsidRPr="00581F0C" w:rsidRDefault="00F06935" w:rsidP="00F06935">
      <w:pPr>
        <w:bidi w:val="0"/>
        <w:spacing w:before="100"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9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KEGG pathway related to skeletal muscle </w:t>
      </w:r>
      <w:proofErr w:type="spellStart"/>
      <w:r w:rsidRPr="00581F0C">
        <w:rPr>
          <w:rFonts w:ascii="Times New Roman" w:hAnsi="Times New Roman" w:cs="Times New Roman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with differentially expressed genes for sheep</w:t>
      </w:r>
    </w:p>
    <w:tbl>
      <w:tblPr>
        <w:tblStyle w:val="TableGrid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976"/>
        <w:gridCol w:w="1116"/>
        <w:gridCol w:w="803"/>
      </w:tblGrid>
      <w:tr w:rsidR="00F06935" w:rsidRPr="00581F0C" w14:paraId="29996186" w14:textId="77777777" w:rsidTr="00296B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3CB55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C6AFF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1A0CA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22B71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</w:t>
            </w:r>
          </w:p>
        </w:tc>
      </w:tr>
      <w:tr w:rsidR="00F06935" w:rsidRPr="00581F0C" w14:paraId="7FB05C08" w14:textId="77777777" w:rsidTr="00296BB2">
        <w:tc>
          <w:tcPr>
            <w:tcW w:w="0" w:type="auto"/>
            <w:tcBorders>
              <w:top w:val="single" w:sz="4" w:space="0" w:color="auto"/>
            </w:tcBorders>
          </w:tcPr>
          <w:p w14:paraId="7C3F127D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5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54A30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BC1D2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E-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75979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F06935" w:rsidRPr="00581F0C" w14:paraId="317FC5D5" w14:textId="77777777" w:rsidTr="00296BB2">
        <w:tc>
          <w:tcPr>
            <w:tcW w:w="0" w:type="auto"/>
          </w:tcPr>
          <w:p w14:paraId="2BC7A062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151</w:t>
            </w:r>
          </w:p>
        </w:tc>
        <w:tc>
          <w:tcPr>
            <w:tcW w:w="0" w:type="auto"/>
          </w:tcPr>
          <w:p w14:paraId="2460A4A6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3K-Akt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2A992E00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E-05</w:t>
            </w:r>
          </w:p>
        </w:tc>
        <w:tc>
          <w:tcPr>
            <w:tcW w:w="0" w:type="auto"/>
          </w:tcPr>
          <w:p w14:paraId="51868A98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F06935" w:rsidRPr="00581F0C" w14:paraId="5DDC396E" w14:textId="77777777" w:rsidTr="00296BB2">
        <w:tc>
          <w:tcPr>
            <w:tcW w:w="0" w:type="auto"/>
          </w:tcPr>
          <w:p w14:paraId="0DD54357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066</w:t>
            </w:r>
          </w:p>
        </w:tc>
        <w:tc>
          <w:tcPr>
            <w:tcW w:w="0" w:type="auto"/>
          </w:tcPr>
          <w:p w14:paraId="4985149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F-1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11745A66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2E-04</w:t>
            </w:r>
          </w:p>
        </w:tc>
        <w:tc>
          <w:tcPr>
            <w:tcW w:w="0" w:type="auto"/>
          </w:tcPr>
          <w:p w14:paraId="37BCB799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F06935" w:rsidRPr="00581F0C" w14:paraId="24856638" w14:textId="77777777" w:rsidTr="00296BB2">
        <w:tc>
          <w:tcPr>
            <w:tcW w:w="0" w:type="auto"/>
          </w:tcPr>
          <w:p w14:paraId="64940A6C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512</w:t>
            </w:r>
          </w:p>
        </w:tc>
        <w:tc>
          <w:tcPr>
            <w:tcW w:w="0" w:type="auto"/>
          </w:tcPr>
          <w:p w14:paraId="1E60CCC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M-receptor interaction</w:t>
            </w:r>
          </w:p>
        </w:tc>
        <w:tc>
          <w:tcPr>
            <w:tcW w:w="0" w:type="auto"/>
          </w:tcPr>
          <w:p w14:paraId="029D4F62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4E-04</w:t>
            </w:r>
          </w:p>
        </w:tc>
        <w:tc>
          <w:tcPr>
            <w:tcW w:w="0" w:type="auto"/>
          </w:tcPr>
          <w:p w14:paraId="67FB0897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F06935" w:rsidRPr="00581F0C" w14:paraId="25F79AAE" w14:textId="77777777" w:rsidTr="00296BB2">
        <w:tc>
          <w:tcPr>
            <w:tcW w:w="0" w:type="auto"/>
          </w:tcPr>
          <w:p w14:paraId="2CAF494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917</w:t>
            </w:r>
          </w:p>
        </w:tc>
        <w:tc>
          <w:tcPr>
            <w:tcW w:w="0" w:type="auto"/>
          </w:tcPr>
          <w:p w14:paraId="5B9A5DCA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lactin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4C0CEF0A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257</w:t>
            </w:r>
          </w:p>
        </w:tc>
        <w:tc>
          <w:tcPr>
            <w:tcW w:w="0" w:type="auto"/>
          </w:tcPr>
          <w:p w14:paraId="273B389D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06935" w:rsidRPr="00581F0C" w14:paraId="7EBB4915" w14:textId="77777777" w:rsidTr="00296BB2">
        <w:tc>
          <w:tcPr>
            <w:tcW w:w="0" w:type="auto"/>
          </w:tcPr>
          <w:p w14:paraId="26F5CF2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015</w:t>
            </w:r>
          </w:p>
        </w:tc>
        <w:tc>
          <w:tcPr>
            <w:tcW w:w="0" w:type="auto"/>
          </w:tcPr>
          <w:p w14:paraId="3F1962D0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p1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:</w:t>
            </w:r>
          </w:p>
        </w:tc>
        <w:tc>
          <w:tcPr>
            <w:tcW w:w="0" w:type="auto"/>
          </w:tcPr>
          <w:p w14:paraId="4BF0964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08</w:t>
            </w:r>
          </w:p>
        </w:tc>
        <w:tc>
          <w:tcPr>
            <w:tcW w:w="0" w:type="auto"/>
          </w:tcPr>
          <w:p w14:paraId="67C153DE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F06935" w:rsidRPr="00581F0C" w14:paraId="37C4AB89" w14:textId="77777777" w:rsidTr="00296BB2">
        <w:tc>
          <w:tcPr>
            <w:tcW w:w="0" w:type="auto"/>
          </w:tcPr>
          <w:p w14:paraId="71EF97DF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3320</w:t>
            </w:r>
          </w:p>
        </w:tc>
        <w:tc>
          <w:tcPr>
            <w:tcW w:w="0" w:type="auto"/>
          </w:tcPr>
          <w:p w14:paraId="0FA23FEC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PAR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5E7B0897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791</w:t>
            </w:r>
          </w:p>
        </w:tc>
        <w:tc>
          <w:tcPr>
            <w:tcW w:w="0" w:type="auto"/>
          </w:tcPr>
          <w:p w14:paraId="31056A1D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06935" w:rsidRPr="00581F0C" w14:paraId="0D105AAA" w14:textId="77777777" w:rsidTr="00296BB2">
        <w:tc>
          <w:tcPr>
            <w:tcW w:w="0" w:type="auto"/>
            <w:tcBorders>
              <w:bottom w:val="single" w:sz="4" w:space="0" w:color="auto"/>
            </w:tcBorders>
          </w:tcPr>
          <w:p w14:paraId="0EF567D0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s049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C3D26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 resi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2C98D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6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AEBAE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</w:tbl>
    <w:p w14:paraId="4772E753" w14:textId="77777777" w:rsidR="00F06935" w:rsidRPr="00581F0C" w:rsidRDefault="00F06935" w:rsidP="00F06935">
      <w:pPr>
        <w:bidi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KEGG pathway – </w:t>
      </w:r>
      <w:hyperlink r:id="rId5" w:history="1"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Kyoto </w:t>
        </w:r>
        <w:proofErr w:type="spellStart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>Encyclopedia</w:t>
        </w:r>
        <w:proofErr w:type="spellEnd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 of Genes and Genomes pathways</w:t>
        </w:r>
      </w:hyperlink>
      <w:r w:rsidRPr="00581F0C">
        <w:rPr>
          <w:rFonts w:ascii="Times New Roman" w:hAnsi="Times New Roman" w:cs="Times New Roman"/>
          <w:sz w:val="24"/>
          <w:szCs w:val="24"/>
          <w:lang w:val="en-GB"/>
        </w:rPr>
        <w:t>; p-Value ≤ 0.05.</w:t>
      </w:r>
    </w:p>
    <w:p w14:paraId="1E214481" w14:textId="77777777" w:rsidR="00F06935" w:rsidRPr="00581F0C" w:rsidRDefault="00F06935" w:rsidP="00F06935">
      <w:pPr>
        <w:bidi w:val="0"/>
        <w:spacing w:before="100" w:beforeAutospacing="1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0</w:t>
      </w: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KEGG pathway related to skeletal muscle </w:t>
      </w:r>
      <w:proofErr w:type="spellStart"/>
      <w:r w:rsidRPr="00581F0C">
        <w:rPr>
          <w:rFonts w:ascii="Times New Roman" w:hAnsi="Times New Roman" w:cs="Times New Roman"/>
          <w:sz w:val="24"/>
          <w:szCs w:val="24"/>
          <w:lang w:val="en-GB"/>
        </w:rPr>
        <w:t>myogenesis</w:t>
      </w:r>
      <w:proofErr w:type="spellEnd"/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 with differentially expressed genes for pigs</w:t>
      </w:r>
    </w:p>
    <w:tbl>
      <w:tblPr>
        <w:tblStyle w:val="TableGrid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723"/>
        <w:gridCol w:w="1116"/>
        <w:gridCol w:w="803"/>
      </w:tblGrid>
      <w:tr w:rsidR="00F06935" w:rsidRPr="00581F0C" w14:paraId="3258A5CA" w14:textId="77777777" w:rsidTr="00296B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DCB2C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84DAC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88E89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0E972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</w:t>
            </w:r>
          </w:p>
        </w:tc>
      </w:tr>
      <w:tr w:rsidR="00F06935" w:rsidRPr="00581F0C" w14:paraId="78E9D907" w14:textId="77777777" w:rsidTr="00296BB2">
        <w:tc>
          <w:tcPr>
            <w:tcW w:w="0" w:type="auto"/>
            <w:tcBorders>
              <w:top w:val="single" w:sz="4" w:space="0" w:color="auto"/>
            </w:tcBorders>
          </w:tcPr>
          <w:p w14:paraId="0DDCF507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33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0BB52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PAR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F3851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3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05B4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F06935" w:rsidRPr="00581F0C" w14:paraId="63AEF872" w14:textId="77777777" w:rsidTr="00296BB2">
        <w:tc>
          <w:tcPr>
            <w:tcW w:w="0" w:type="auto"/>
          </w:tcPr>
          <w:p w14:paraId="3E37CA85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4510</w:t>
            </w:r>
          </w:p>
        </w:tc>
        <w:tc>
          <w:tcPr>
            <w:tcW w:w="0" w:type="auto"/>
          </w:tcPr>
          <w:p w14:paraId="7D611639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cal adhesion</w:t>
            </w:r>
          </w:p>
        </w:tc>
        <w:tc>
          <w:tcPr>
            <w:tcW w:w="0" w:type="auto"/>
          </w:tcPr>
          <w:p w14:paraId="109E749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94</w:t>
            </w:r>
          </w:p>
        </w:tc>
        <w:tc>
          <w:tcPr>
            <w:tcW w:w="0" w:type="auto"/>
          </w:tcPr>
          <w:p w14:paraId="29EC275E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F06935" w:rsidRPr="00581F0C" w14:paraId="7319415B" w14:textId="77777777" w:rsidTr="00296BB2">
        <w:tc>
          <w:tcPr>
            <w:tcW w:w="0" w:type="auto"/>
          </w:tcPr>
          <w:p w14:paraId="4A7E093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4068</w:t>
            </w:r>
          </w:p>
        </w:tc>
        <w:tc>
          <w:tcPr>
            <w:tcW w:w="0" w:type="auto"/>
          </w:tcPr>
          <w:p w14:paraId="6033D6EC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xO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3FC8FD11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997</w:t>
            </w:r>
          </w:p>
        </w:tc>
        <w:tc>
          <w:tcPr>
            <w:tcW w:w="0" w:type="auto"/>
          </w:tcPr>
          <w:p w14:paraId="1CA14D25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F06935" w:rsidRPr="00581F0C" w14:paraId="3FD43BC6" w14:textId="77777777" w:rsidTr="00296BB2">
        <w:tc>
          <w:tcPr>
            <w:tcW w:w="0" w:type="auto"/>
          </w:tcPr>
          <w:p w14:paraId="2AED33C0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4512</w:t>
            </w:r>
          </w:p>
        </w:tc>
        <w:tc>
          <w:tcPr>
            <w:tcW w:w="0" w:type="auto"/>
          </w:tcPr>
          <w:p w14:paraId="68E7119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M-receptor interaction</w:t>
            </w:r>
          </w:p>
        </w:tc>
        <w:tc>
          <w:tcPr>
            <w:tcW w:w="0" w:type="auto"/>
          </w:tcPr>
          <w:p w14:paraId="039B64BE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944</w:t>
            </w:r>
          </w:p>
        </w:tc>
        <w:tc>
          <w:tcPr>
            <w:tcW w:w="0" w:type="auto"/>
          </w:tcPr>
          <w:p w14:paraId="7B74830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F06935" w:rsidRPr="00581F0C" w14:paraId="7DDD19FE" w14:textId="77777777" w:rsidTr="00296BB2">
        <w:tc>
          <w:tcPr>
            <w:tcW w:w="0" w:type="auto"/>
          </w:tcPr>
          <w:p w14:paraId="4C0601A8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4066</w:t>
            </w:r>
          </w:p>
        </w:tc>
        <w:tc>
          <w:tcPr>
            <w:tcW w:w="0" w:type="auto"/>
          </w:tcPr>
          <w:p w14:paraId="1D7A64FF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F-1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</w:tcPr>
          <w:p w14:paraId="7B8151BE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622</w:t>
            </w:r>
          </w:p>
        </w:tc>
        <w:tc>
          <w:tcPr>
            <w:tcW w:w="0" w:type="auto"/>
          </w:tcPr>
          <w:p w14:paraId="2B29CE5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F06935" w:rsidRPr="00581F0C" w14:paraId="69D8D30B" w14:textId="77777777" w:rsidTr="00296BB2">
        <w:tc>
          <w:tcPr>
            <w:tcW w:w="0" w:type="auto"/>
            <w:tcBorders>
              <w:bottom w:val="single" w:sz="4" w:space="0" w:color="auto"/>
            </w:tcBorders>
          </w:tcPr>
          <w:p w14:paraId="263B2F4B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041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21A3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K </w:t>
            </w:r>
            <w:proofErr w:type="spellStart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03FB15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6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42553" w14:textId="77777777" w:rsidR="00F06935" w:rsidRPr="00581F0C" w:rsidRDefault="00F06935" w:rsidP="00581F0C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val="en-GB" w:bidi="en-US"/>
              </w:rPr>
            </w:pPr>
            <w:r w:rsidRPr="00581F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</w:tbl>
    <w:p w14:paraId="3613BA8F" w14:textId="76AA5FF6" w:rsidR="00006CA6" w:rsidRPr="00163256" w:rsidRDefault="00F06935" w:rsidP="00163256">
      <w:pPr>
        <w:bidi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1F0C">
        <w:rPr>
          <w:rFonts w:ascii="Times New Roman" w:hAnsi="Times New Roman" w:cs="Times New Roman"/>
          <w:sz w:val="24"/>
          <w:szCs w:val="24"/>
          <w:lang w:val="en-GB"/>
        </w:rPr>
        <w:t xml:space="preserve">KEGG pathway – </w:t>
      </w:r>
      <w:hyperlink r:id="rId6" w:history="1"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Kyoto </w:t>
        </w:r>
        <w:proofErr w:type="spellStart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>Encyclopedia</w:t>
        </w:r>
        <w:proofErr w:type="spellEnd"/>
        <w:r w:rsidRPr="00581F0C">
          <w:rPr>
            <w:rFonts w:ascii="Times New Roman" w:hAnsi="Times New Roman" w:cs="Times New Roman"/>
            <w:sz w:val="24"/>
            <w:szCs w:val="24"/>
            <w:lang w:val="en-GB"/>
          </w:rPr>
          <w:t xml:space="preserve"> of Genes and Genomes pathways</w:t>
        </w:r>
      </w:hyperlink>
      <w:r w:rsidRPr="00581F0C">
        <w:rPr>
          <w:rFonts w:ascii="Times New Roman" w:hAnsi="Times New Roman" w:cs="Times New Roman"/>
          <w:sz w:val="24"/>
          <w:szCs w:val="24"/>
          <w:lang w:val="en-GB"/>
        </w:rPr>
        <w:t>; p-Value ≤ 0.05.</w:t>
      </w:r>
    </w:p>
    <w:sectPr w:rsidR="00006CA6" w:rsidRPr="00163256" w:rsidSect="002D2E2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24"/>
    <w:rsid w:val="00006CA6"/>
    <w:rsid w:val="00016591"/>
    <w:rsid w:val="00057C8E"/>
    <w:rsid w:val="00124802"/>
    <w:rsid w:val="0014262D"/>
    <w:rsid w:val="00157E56"/>
    <w:rsid w:val="00163256"/>
    <w:rsid w:val="0017384A"/>
    <w:rsid w:val="001F0397"/>
    <w:rsid w:val="001F14E2"/>
    <w:rsid w:val="00211E71"/>
    <w:rsid w:val="00232675"/>
    <w:rsid w:val="00240648"/>
    <w:rsid w:val="0029227B"/>
    <w:rsid w:val="002B1BFE"/>
    <w:rsid w:val="002D2E23"/>
    <w:rsid w:val="002E5E5A"/>
    <w:rsid w:val="00304625"/>
    <w:rsid w:val="003321B7"/>
    <w:rsid w:val="003414C1"/>
    <w:rsid w:val="0039070C"/>
    <w:rsid w:val="003B3E99"/>
    <w:rsid w:val="003B6A90"/>
    <w:rsid w:val="003C078C"/>
    <w:rsid w:val="00434114"/>
    <w:rsid w:val="0043573A"/>
    <w:rsid w:val="00436A24"/>
    <w:rsid w:val="004E1AEB"/>
    <w:rsid w:val="0057506F"/>
    <w:rsid w:val="00581F0C"/>
    <w:rsid w:val="005A0C9F"/>
    <w:rsid w:val="005D640E"/>
    <w:rsid w:val="0060286B"/>
    <w:rsid w:val="006430BE"/>
    <w:rsid w:val="00685977"/>
    <w:rsid w:val="006A78FC"/>
    <w:rsid w:val="006C59F6"/>
    <w:rsid w:val="006E3E11"/>
    <w:rsid w:val="006E4E12"/>
    <w:rsid w:val="00706BFC"/>
    <w:rsid w:val="0071100D"/>
    <w:rsid w:val="007427E6"/>
    <w:rsid w:val="00787448"/>
    <w:rsid w:val="00792A12"/>
    <w:rsid w:val="007F2DE9"/>
    <w:rsid w:val="00845A77"/>
    <w:rsid w:val="00852012"/>
    <w:rsid w:val="00880898"/>
    <w:rsid w:val="008D1747"/>
    <w:rsid w:val="008E1B00"/>
    <w:rsid w:val="00926523"/>
    <w:rsid w:val="00960AB8"/>
    <w:rsid w:val="009A18F6"/>
    <w:rsid w:val="00A56654"/>
    <w:rsid w:val="00A63953"/>
    <w:rsid w:val="00AF0850"/>
    <w:rsid w:val="00B00B60"/>
    <w:rsid w:val="00B33FFF"/>
    <w:rsid w:val="00B63E9C"/>
    <w:rsid w:val="00B858D9"/>
    <w:rsid w:val="00B8641A"/>
    <w:rsid w:val="00BC5237"/>
    <w:rsid w:val="00BE30DF"/>
    <w:rsid w:val="00C10DD0"/>
    <w:rsid w:val="00CB32B4"/>
    <w:rsid w:val="00CD22E1"/>
    <w:rsid w:val="00D11B5D"/>
    <w:rsid w:val="00D3571A"/>
    <w:rsid w:val="00D40814"/>
    <w:rsid w:val="00D46C7A"/>
    <w:rsid w:val="00D5369F"/>
    <w:rsid w:val="00D617F3"/>
    <w:rsid w:val="00D94B6C"/>
    <w:rsid w:val="00DA43EF"/>
    <w:rsid w:val="00E71460"/>
    <w:rsid w:val="00E90357"/>
    <w:rsid w:val="00EB7387"/>
    <w:rsid w:val="00ED22D7"/>
    <w:rsid w:val="00F06935"/>
    <w:rsid w:val="00F40DED"/>
    <w:rsid w:val="00F7529F"/>
    <w:rsid w:val="00F8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0359F"/>
  <w15:chartTrackingRefBased/>
  <w15:docId w15:val="{224A5BDB-DC3B-40E5-89CA-4C35AEFA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2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2D7"/>
    <w:rPr>
      <w:rFonts w:ascii="Segoe UI" w:hAnsi="Segoe UI" w:cs="Segoe UI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9A1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E4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75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C0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F8238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60"/>
    <w:pPr>
      <w:tabs>
        <w:tab w:val="left" w:pos="1304"/>
      </w:tabs>
      <w:suppressAutoHyphens/>
      <w:bidi w:val="0"/>
      <w:spacing w:after="200" w:line="240" w:lineRule="auto"/>
    </w:pPr>
    <w:rPr>
      <w:rFonts w:ascii="Calibri" w:eastAsia="Droid Sans Fallback" w:hAnsi="Calibri" w:cs="Times New Roman"/>
      <w:sz w:val="20"/>
      <w:szCs w:val="20"/>
      <w:lang w:val="da-DK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60"/>
    <w:rPr>
      <w:rFonts w:ascii="Calibri" w:eastAsia="Droid Sans Fallback" w:hAnsi="Calibri" w:cs="Times New Roman"/>
      <w:sz w:val="20"/>
      <w:szCs w:val="20"/>
      <w:lang w:val="da-DK" w:bidi="ar-SA"/>
    </w:rPr>
  </w:style>
  <w:style w:type="table" w:customStyle="1" w:styleId="TableGrid29">
    <w:name w:val="Table Grid29"/>
    <w:basedOn w:val="TableNormal"/>
    <w:next w:val="TableGrid"/>
    <w:uiPriority w:val="39"/>
    <w:rsid w:val="00E71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E71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E71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8">
    <w:name w:val="Table Grid38"/>
    <w:basedOn w:val="TableNormal"/>
    <w:next w:val="TableGrid"/>
    <w:uiPriority w:val="39"/>
    <w:rsid w:val="007F2DE9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9">
    <w:name w:val="Table Grid39"/>
    <w:basedOn w:val="TableNormal"/>
    <w:next w:val="TableGrid"/>
    <w:uiPriority w:val="39"/>
    <w:rsid w:val="00F0693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0"/>
    <w:basedOn w:val="TableNormal"/>
    <w:next w:val="TableGrid"/>
    <w:uiPriority w:val="39"/>
    <w:rsid w:val="00F0693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kegg/" TargetMode="External"/><Relationship Id="rId5" Type="http://schemas.openxmlformats.org/officeDocument/2006/relationships/hyperlink" Target="https://www.genome.jp/kegg/" TargetMode="External"/><Relationship Id="rId4" Type="http://schemas.openxmlformats.org/officeDocument/2006/relationships/hyperlink" Target="https://www.genome.jp/keg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-Pouya 09379373114</dc:creator>
  <cp:keywords/>
  <dc:description/>
  <cp:lastModifiedBy>admin</cp:lastModifiedBy>
  <cp:revision>2</cp:revision>
  <dcterms:created xsi:type="dcterms:W3CDTF">2024-03-01T08:02:00Z</dcterms:created>
  <dcterms:modified xsi:type="dcterms:W3CDTF">2024-03-0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8b7a54997d9506f2da81ab4d383e8ce2ff12e56bf820b3aa864fd5f0ff84a</vt:lpwstr>
  </property>
</Properties>
</file>